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vAlign w:val="center"/>
          </w:tcPr>
          <w:p w14:paraId="3235AA8D" w14:textId="38444B54"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5B6EBB">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62FA58B9" w14:textId="77777777" w:rsidR="00BB3F47" w:rsidRPr="00892E17" w:rsidRDefault="00BB3F47" w:rsidP="005B6EBB">
            <w:pPr>
              <w:jc w:val="center"/>
              <w:rPr>
                <w:rFonts w:ascii="Arial" w:eastAsia="Calibri" w:hAnsi="Arial" w:cs="Arial"/>
              </w:rPr>
            </w:pPr>
            <w:r w:rsidRPr="00892E17">
              <w:rPr>
                <w:rFonts w:ascii="Arial" w:eastAsia="Calibri" w:hAnsi="Arial" w:cs="Arial"/>
              </w:rPr>
              <w:t>ABSTRACT</w:t>
            </w:r>
          </w:p>
        </w:tc>
      </w:tr>
      <w:tr w:rsidR="00BB3F47" w:rsidRPr="00892E17" w14:paraId="0EA27BE8"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vAlign w:val="center"/>
          </w:tcPr>
          <w:p w14:paraId="47BBE73A" w14:textId="47621E50"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5EE7257A"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vAlign w:val="center"/>
          </w:tcPr>
          <w:p w14:paraId="07BC53CA" w14:textId="7EC19743"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2E379DA9"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vAlign w:val="center"/>
          </w:tcPr>
          <w:p w14:paraId="1375EDFC" w14:textId="18EDF6ED"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2-3</w:t>
            </w:r>
          </w:p>
        </w:tc>
      </w:tr>
      <w:tr w:rsidR="00BB3F47" w:rsidRPr="00892E17" w14:paraId="0E5C3D43"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vAlign w:val="center"/>
          </w:tcPr>
          <w:p w14:paraId="702674D0" w14:textId="6FE312F5"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347EB6C6"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03A6E3D3" w14:textId="77777777" w:rsidR="00BB3F47" w:rsidRPr="00892E17" w:rsidRDefault="00BB3F47" w:rsidP="005B6EBB">
            <w:pPr>
              <w:jc w:val="center"/>
              <w:rPr>
                <w:rFonts w:ascii="Arial" w:eastAsia="Calibri" w:hAnsi="Arial" w:cs="Arial"/>
              </w:rPr>
            </w:pPr>
            <w:r w:rsidRPr="00892E17">
              <w:rPr>
                <w:rFonts w:ascii="Arial" w:eastAsia="Calibri" w:hAnsi="Arial" w:cs="Arial"/>
              </w:rPr>
              <w:t>INTRODUCTION</w:t>
            </w:r>
          </w:p>
        </w:tc>
      </w:tr>
      <w:tr w:rsidR="00BB3F47" w:rsidRPr="00892E17" w14:paraId="4BEA3DD3"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vAlign w:val="center"/>
          </w:tcPr>
          <w:p w14:paraId="4EE896B3" w14:textId="7064A686"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4-</w:t>
            </w:r>
            <w:r w:rsidR="00970B83">
              <w:rPr>
                <w:rFonts w:ascii="Arial" w:hAnsi="Arial" w:cs="Arial" w:hint="eastAsia"/>
                <w:lang w:eastAsia="zh-CN"/>
              </w:rPr>
              <w:t>5</w:t>
            </w:r>
          </w:p>
        </w:tc>
      </w:tr>
      <w:tr w:rsidR="00BB3F47" w:rsidRPr="00892E17" w14:paraId="1F8EC185" w14:textId="77777777" w:rsidTr="005B6EBB">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74529799" w14:textId="77777777" w:rsidR="00BB3F47" w:rsidRPr="00892E17" w:rsidRDefault="00BB3F47" w:rsidP="005B6EBB">
            <w:pPr>
              <w:jc w:val="center"/>
              <w:rPr>
                <w:rFonts w:ascii="Arial" w:eastAsia="Calibri" w:hAnsi="Arial" w:cs="Arial"/>
              </w:rPr>
            </w:pPr>
            <w:r w:rsidRPr="00892E17">
              <w:rPr>
                <w:rFonts w:ascii="Arial" w:eastAsia="Calibri" w:hAnsi="Arial" w:cs="Arial"/>
              </w:rPr>
              <w:t>METHODS</w:t>
            </w:r>
          </w:p>
        </w:tc>
      </w:tr>
      <w:tr w:rsidR="00BB3F47" w:rsidRPr="00892E17" w14:paraId="46AEC1A9"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vAlign w:val="center"/>
          </w:tcPr>
          <w:p w14:paraId="1EA1F7DE" w14:textId="4F194396"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6-</w:t>
            </w:r>
            <w:r>
              <w:rPr>
                <w:rFonts w:ascii="Arial" w:hAnsi="Arial" w:cs="Arial" w:hint="eastAsia"/>
                <w:lang w:eastAsia="zh-CN"/>
              </w:rPr>
              <w:t>7</w:t>
            </w:r>
          </w:p>
        </w:tc>
      </w:tr>
      <w:tr w:rsidR="00BB3F47" w:rsidRPr="00892E17" w14:paraId="216CCA1D"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vAlign w:val="center"/>
          </w:tcPr>
          <w:p w14:paraId="59C62456" w14:textId="7284859A"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7</w:t>
            </w:r>
          </w:p>
        </w:tc>
      </w:tr>
      <w:tr w:rsidR="00BB3F47" w:rsidRPr="00892E17" w14:paraId="7EB3B501" w14:textId="77777777" w:rsidTr="005B6EBB">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vAlign w:val="center"/>
          </w:tcPr>
          <w:p w14:paraId="5CC4A325" w14:textId="709D642D"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347F7E40"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vAlign w:val="center"/>
          </w:tcPr>
          <w:p w14:paraId="652AC2C9" w14:textId="0BF1B3C3" w:rsidR="00BB3F47" w:rsidRPr="005B6EBB" w:rsidRDefault="008A52F6"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6A361735"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vAlign w:val="center"/>
          </w:tcPr>
          <w:p w14:paraId="79F29474" w14:textId="1192F8BD" w:rsidR="00BB3F47" w:rsidRPr="005B6EBB" w:rsidRDefault="008A52F6"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4AECC850"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vAlign w:val="center"/>
          </w:tcPr>
          <w:p w14:paraId="4002EA8C" w14:textId="52E193CF" w:rsidR="00BB3F47" w:rsidRPr="006830BA" w:rsidRDefault="008A52F6"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3CBA9417"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vAlign w:val="center"/>
          </w:tcPr>
          <w:p w14:paraId="584A7D6D" w14:textId="293F1802" w:rsidR="00BB3F47" w:rsidRPr="005B6EBB" w:rsidRDefault="008A52F6"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7</w:t>
            </w:r>
          </w:p>
        </w:tc>
      </w:tr>
      <w:tr w:rsidR="00BB3F47" w:rsidRPr="00892E17" w14:paraId="45664218"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vAlign w:val="center"/>
          </w:tcPr>
          <w:p w14:paraId="43022C32" w14:textId="3A17AA54"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8</w:t>
            </w:r>
          </w:p>
        </w:tc>
      </w:tr>
      <w:tr w:rsidR="00BB3F47" w:rsidRPr="00892E17" w14:paraId="42609E9B"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vAlign w:val="center"/>
          </w:tcPr>
          <w:p w14:paraId="25D047D6" w14:textId="38EE30DB"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8</w:t>
            </w:r>
          </w:p>
        </w:tc>
      </w:tr>
      <w:tr w:rsidR="00BB3F47" w:rsidRPr="00892E17" w14:paraId="579910D3"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vAlign w:val="center"/>
          </w:tcPr>
          <w:p w14:paraId="781EFB3B" w14:textId="1F6BFF83"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8</w:t>
            </w:r>
          </w:p>
        </w:tc>
      </w:tr>
      <w:tr w:rsidR="00BB3F47" w:rsidRPr="00892E17" w14:paraId="0A72A37A"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vAlign w:val="center"/>
          </w:tcPr>
          <w:p w14:paraId="11447614" w14:textId="24D52152"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8</w:t>
            </w:r>
          </w:p>
        </w:tc>
      </w:tr>
      <w:tr w:rsidR="00BB3F47" w:rsidRPr="00892E17" w14:paraId="0329E0B9"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6AF63A5D" w14:textId="77777777" w:rsidR="00BB3F47" w:rsidRPr="00892E17" w:rsidRDefault="00BB3F47" w:rsidP="005B6EBB">
            <w:pPr>
              <w:jc w:val="cente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vAlign w:val="center"/>
          </w:tcPr>
          <w:p w14:paraId="5DAAAB68" w14:textId="0D360B53"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9</w:t>
            </w:r>
          </w:p>
        </w:tc>
      </w:tr>
      <w:tr w:rsidR="00BB3F47" w:rsidRPr="00892E17" w14:paraId="0F66CF87"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vAlign w:val="center"/>
          </w:tcPr>
          <w:p w14:paraId="18C3176F" w14:textId="6D5D349C"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9</w:t>
            </w:r>
          </w:p>
        </w:tc>
      </w:tr>
      <w:tr w:rsidR="00BB3F47" w:rsidRPr="00892E17" w14:paraId="67AB01D9"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vAlign w:val="center"/>
          </w:tcPr>
          <w:p w14:paraId="4B787846" w14:textId="53A7E031"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0</w:t>
            </w:r>
          </w:p>
        </w:tc>
      </w:tr>
      <w:tr w:rsidR="00BB3F47" w:rsidRPr="00892E17" w14:paraId="01815DBE" w14:textId="77777777" w:rsidTr="005B6EBB">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vAlign w:val="center"/>
          </w:tcPr>
          <w:p w14:paraId="34DF9C71" w14:textId="3243177B"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0</w:t>
            </w:r>
          </w:p>
        </w:tc>
      </w:tr>
      <w:tr w:rsidR="00BB3F47" w:rsidRPr="00892E17" w14:paraId="3ED61E54" w14:textId="77777777" w:rsidTr="005B6EBB">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vAlign w:val="center"/>
          </w:tcPr>
          <w:p w14:paraId="5374B1CE" w14:textId="0EA6B0C8"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0</w:t>
            </w:r>
          </w:p>
        </w:tc>
      </w:tr>
      <w:tr w:rsidR="00BB3F47" w:rsidRPr="00892E17" w14:paraId="0FE4434D"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vAlign w:val="center"/>
          </w:tcPr>
          <w:p w14:paraId="2FE218F5" w14:textId="59D2AB72"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0</w:t>
            </w:r>
          </w:p>
        </w:tc>
      </w:tr>
      <w:tr w:rsidR="00BB3F47" w:rsidRPr="00892E17" w14:paraId="79950B09"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vAlign w:val="center"/>
          </w:tcPr>
          <w:p w14:paraId="7A50673A" w14:textId="76BA8CB6"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0</w:t>
            </w:r>
          </w:p>
        </w:tc>
      </w:tr>
      <w:tr w:rsidR="00BB3F47" w:rsidRPr="00892E17" w14:paraId="422B903C"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vAlign w:val="center"/>
          </w:tcPr>
          <w:p w14:paraId="65B09406" w14:textId="0DCC20E0"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1</w:t>
            </w:r>
          </w:p>
        </w:tc>
      </w:tr>
      <w:tr w:rsidR="00BB3F47" w:rsidRPr="00892E17" w14:paraId="3D79CA46" w14:textId="77777777" w:rsidTr="005B6EBB">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1C49276A" w14:textId="77777777" w:rsidR="00BB3F47" w:rsidRPr="00892E17" w:rsidRDefault="00BB3F47" w:rsidP="005B6EBB">
            <w:pPr>
              <w:jc w:val="center"/>
              <w:rPr>
                <w:rFonts w:ascii="Arial" w:eastAsia="Calibri" w:hAnsi="Arial" w:cs="Arial"/>
              </w:rPr>
            </w:pPr>
            <w:r w:rsidRPr="00892E17">
              <w:rPr>
                <w:rFonts w:ascii="Arial" w:eastAsia="Calibri" w:hAnsi="Arial" w:cs="Arial"/>
              </w:rPr>
              <w:t>RESULTS</w:t>
            </w:r>
          </w:p>
        </w:tc>
      </w:tr>
      <w:tr w:rsidR="00BB3F47" w:rsidRPr="00892E17" w14:paraId="2D12888B"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vAlign w:val="center"/>
          </w:tcPr>
          <w:p w14:paraId="4A7CB402" w14:textId="4563298D"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1</w:t>
            </w:r>
          </w:p>
        </w:tc>
      </w:tr>
      <w:tr w:rsidR="00BB3F47" w:rsidRPr="00892E17" w14:paraId="5F5D5D94"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vAlign w:val="center"/>
          </w:tcPr>
          <w:p w14:paraId="1FA38621" w14:textId="3E0F5F3A"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1-12</w:t>
            </w:r>
          </w:p>
        </w:tc>
      </w:tr>
      <w:tr w:rsidR="00BB3F47" w:rsidRPr="00892E17" w14:paraId="591DEFC9"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vAlign w:val="center"/>
          </w:tcPr>
          <w:p w14:paraId="688533B7" w14:textId="4074C47D"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lastRenderedPageBreak/>
              <w:t>13</w:t>
            </w:r>
          </w:p>
        </w:tc>
      </w:tr>
      <w:tr w:rsidR="00BB3F47" w:rsidRPr="00892E17" w14:paraId="0D89E322"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vAlign w:val="center"/>
          </w:tcPr>
          <w:p w14:paraId="46BE4C82" w14:textId="12FA06F2" w:rsidR="00BB3F47" w:rsidRPr="005B6EBB"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3-22</w:t>
            </w:r>
          </w:p>
        </w:tc>
      </w:tr>
      <w:tr w:rsidR="00BB3F47" w:rsidRPr="00892E17" w14:paraId="22EF3A41"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vAlign w:val="center"/>
          </w:tcPr>
          <w:p w14:paraId="723CD61E" w14:textId="068A2D33"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3-22</w:t>
            </w:r>
          </w:p>
        </w:tc>
      </w:tr>
      <w:tr w:rsidR="00BB3F47" w:rsidRPr="00892E17" w14:paraId="59D5B4C9"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w:t>
            </w:r>
            <w:proofErr w:type="spellEnd"/>
            <w:r w:rsidRPr="00892E17">
              <w:rPr>
                <w:rFonts w:ascii="Arial" w:eastAsia="Calibri" w:hAnsi="Arial" w:cs="Arial"/>
              </w:rPr>
              <w:t>-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vAlign w:val="center"/>
          </w:tcPr>
          <w:p w14:paraId="59F652DC" w14:textId="2CFC3A68" w:rsidR="00BB3F47" w:rsidRPr="00892E17" w:rsidRDefault="005B6EBB" w:rsidP="005B6EBB">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1</w:t>
            </w:r>
            <w:r>
              <w:rPr>
                <w:rFonts w:ascii="Arial" w:hAnsi="Arial" w:cs="Arial"/>
                <w:lang w:eastAsia="zh-CN"/>
              </w:rPr>
              <w:t>3-22</w:t>
            </w:r>
          </w:p>
        </w:tc>
      </w:tr>
      <w:tr w:rsidR="00BB3F47" w:rsidRPr="00892E17" w14:paraId="3867E54A"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vAlign w:val="center"/>
          </w:tcPr>
          <w:p w14:paraId="57321BF8" w14:textId="06B639A2" w:rsidR="00BB3F47" w:rsidRPr="00892E17"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1</w:t>
            </w:r>
            <w:r>
              <w:rPr>
                <w:rFonts w:ascii="Arial" w:hAnsi="Arial" w:cs="Arial"/>
                <w:lang w:eastAsia="zh-CN"/>
              </w:rPr>
              <w:t>3-22</w:t>
            </w:r>
          </w:p>
        </w:tc>
      </w:tr>
      <w:tr w:rsidR="00BB3F47" w:rsidRPr="00892E17" w14:paraId="5AC7F4BD" w14:textId="77777777" w:rsidTr="005B6EBB">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04D42CD1" w14:textId="77777777" w:rsidR="00BB3F47" w:rsidRPr="00892E17" w:rsidRDefault="00BB3F47" w:rsidP="005B6EBB">
            <w:pPr>
              <w:jc w:val="center"/>
              <w:rPr>
                <w:rFonts w:ascii="Arial" w:eastAsia="Calibri" w:hAnsi="Arial" w:cs="Arial"/>
              </w:rPr>
            </w:pPr>
            <w:r w:rsidRPr="00892E17">
              <w:rPr>
                <w:rFonts w:ascii="Arial" w:eastAsia="Calibri" w:hAnsi="Arial" w:cs="Arial"/>
              </w:rPr>
              <w:t>DISCUSSION</w:t>
            </w:r>
          </w:p>
        </w:tc>
      </w:tr>
      <w:tr w:rsidR="00BB3F47" w:rsidRPr="00892E17" w14:paraId="222F2FA0"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vAlign w:val="center"/>
          </w:tcPr>
          <w:p w14:paraId="277DDA5F" w14:textId="4C9B1A79"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sidR="008A52F6">
              <w:rPr>
                <w:rFonts w:ascii="Arial" w:hAnsi="Arial" w:cs="Arial" w:hint="eastAsia"/>
                <w:lang w:eastAsia="zh-CN"/>
              </w:rPr>
              <w:t>4</w:t>
            </w:r>
            <w:r>
              <w:rPr>
                <w:rFonts w:ascii="Arial" w:hAnsi="Arial" w:cs="Arial"/>
                <w:lang w:eastAsia="zh-CN"/>
              </w:rPr>
              <w:t>-2</w:t>
            </w:r>
            <w:r w:rsidR="008A52F6">
              <w:rPr>
                <w:rFonts w:ascii="Arial" w:hAnsi="Arial" w:cs="Arial" w:hint="eastAsia"/>
                <w:lang w:eastAsia="zh-CN"/>
              </w:rPr>
              <w:t>8</w:t>
            </w:r>
          </w:p>
        </w:tc>
      </w:tr>
      <w:tr w:rsidR="00BB3F47" w:rsidRPr="00892E17" w14:paraId="785FDB9C" w14:textId="77777777" w:rsidTr="005B6EBB">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vAlign w:val="center"/>
          </w:tcPr>
          <w:p w14:paraId="13EFFA3E" w14:textId="47EC0700" w:rsidR="00BB3F47" w:rsidRPr="005B6EBB" w:rsidRDefault="008A52F6"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9</w:t>
            </w:r>
          </w:p>
        </w:tc>
      </w:tr>
      <w:tr w:rsidR="00BB3F47" w:rsidRPr="00892E17" w14:paraId="6262676D"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vAlign w:val="center"/>
          </w:tcPr>
          <w:p w14:paraId="640657C7" w14:textId="6E03CF09" w:rsidR="00BB3F47" w:rsidRPr="005B6EBB" w:rsidRDefault="008A52F6"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9</w:t>
            </w:r>
          </w:p>
        </w:tc>
      </w:tr>
      <w:tr w:rsidR="00BB3F47" w:rsidRPr="00892E17" w14:paraId="086CC773" w14:textId="77777777" w:rsidTr="005B6EBB">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74269D48" w14:textId="77777777" w:rsidR="00BB3F47" w:rsidRPr="00892E17" w:rsidRDefault="00BB3F47" w:rsidP="005B6EBB">
            <w:pPr>
              <w:jc w:val="center"/>
              <w:rPr>
                <w:rFonts w:ascii="Arial" w:eastAsia="Calibri" w:hAnsi="Arial" w:cs="Arial"/>
              </w:rPr>
            </w:pPr>
            <w:r w:rsidRPr="00892E17">
              <w:rPr>
                <w:rFonts w:ascii="Arial" w:eastAsia="Calibri" w:hAnsi="Arial" w:cs="Arial"/>
              </w:rPr>
              <w:t>CONCLUSION</w:t>
            </w:r>
          </w:p>
        </w:tc>
      </w:tr>
      <w:tr w:rsidR="00BB3F47" w:rsidRPr="00892E17" w14:paraId="171713AD"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bookmarkStart w:id="0" w:name="_Hlk155039738"/>
            <w:r w:rsidRPr="00892E17">
              <w:rPr>
                <w:rFonts w:ascii="Arial" w:eastAsia="Calibri" w:hAnsi="Arial" w:cs="Arial"/>
                <w:b/>
                <w:bCs/>
              </w:rPr>
              <w:t>Conclusions</w:t>
            </w:r>
          </w:p>
          <w:bookmarkEnd w:id="0"/>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vAlign w:val="center"/>
          </w:tcPr>
          <w:p w14:paraId="2257A30E" w14:textId="5EE83A2E"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sidR="008A52F6">
              <w:rPr>
                <w:rFonts w:ascii="Arial" w:hAnsi="Arial" w:cs="Arial" w:hint="eastAsia"/>
                <w:lang w:eastAsia="zh-CN"/>
              </w:rPr>
              <w:t>9</w:t>
            </w:r>
          </w:p>
        </w:tc>
      </w:tr>
      <w:tr w:rsidR="00BB3F47" w:rsidRPr="00892E17" w14:paraId="0A1A976F" w14:textId="77777777" w:rsidTr="005B6EBB">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6B5A812D" w14:textId="77777777" w:rsidR="00BB3F47" w:rsidRPr="00892E17" w:rsidRDefault="00BB3F47" w:rsidP="005B6EBB">
            <w:pPr>
              <w:jc w:val="center"/>
              <w:rPr>
                <w:rFonts w:ascii="Arial" w:eastAsia="Calibri" w:hAnsi="Arial" w:cs="Arial"/>
              </w:rPr>
            </w:pPr>
            <w:r w:rsidRPr="00892E17">
              <w:rPr>
                <w:rFonts w:ascii="Arial" w:eastAsia="Calibri" w:hAnsi="Arial" w:cs="Arial"/>
              </w:rPr>
              <w:t>DECLARATIONS</w:t>
            </w:r>
          </w:p>
        </w:tc>
      </w:tr>
      <w:tr w:rsidR="00BB3F47" w:rsidRPr="00892E17" w14:paraId="3B1722B0"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bookmarkStart w:id="1" w:name="_Hlk155039774"/>
            <w:r w:rsidRPr="00892E17">
              <w:rPr>
                <w:rFonts w:ascii="Arial" w:eastAsia="Calibri" w:hAnsi="Arial" w:cs="Arial"/>
                <w:b/>
                <w:bCs/>
              </w:rPr>
              <w:t>Conflicts of interest</w:t>
            </w:r>
          </w:p>
          <w:bookmarkEnd w:id="1"/>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vAlign w:val="center"/>
          </w:tcPr>
          <w:p w14:paraId="1834C285" w14:textId="2DB2E54D" w:rsidR="00BB3F47" w:rsidRPr="005B6EBB" w:rsidRDefault="005B6EBB"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r w:rsidR="008A52F6">
              <w:rPr>
                <w:rFonts w:ascii="Arial" w:hAnsi="Arial" w:cs="Arial" w:hint="eastAsia"/>
                <w:lang w:eastAsia="zh-CN"/>
              </w:rPr>
              <w:t>9</w:t>
            </w:r>
          </w:p>
        </w:tc>
      </w:tr>
      <w:tr w:rsidR="00BB3F47" w:rsidRPr="00892E17" w14:paraId="46CE3B89" w14:textId="77777777" w:rsidTr="005B6EBB">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vAlign w:val="center"/>
          </w:tcPr>
          <w:p w14:paraId="7F9D0B7A" w14:textId="59788A59" w:rsidR="00BB3F47" w:rsidRPr="005B6EBB" w:rsidRDefault="008A52F6" w:rsidP="005B6EBB">
            <w:pPr>
              <w:jc w:val="cente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0</w:t>
            </w:r>
          </w:p>
        </w:tc>
      </w:tr>
      <w:tr w:rsidR="00BB3F47" w:rsidRPr="00892E17" w14:paraId="2D326E55" w14:textId="77777777" w:rsidTr="005B6E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vAlign w:val="center"/>
          </w:tcPr>
          <w:p w14:paraId="100F1201" w14:textId="4CDDB73F" w:rsidR="00BB3F47" w:rsidRPr="006830BA" w:rsidRDefault="008A52F6" w:rsidP="005B6EBB">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0</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4CCB30" w14:textId="77777777" w:rsidR="009E3B22" w:rsidRDefault="009E3B22" w:rsidP="005B6EBB">
      <w:pPr>
        <w:spacing w:after="0" w:line="240" w:lineRule="auto"/>
      </w:pPr>
      <w:r>
        <w:separator/>
      </w:r>
    </w:p>
  </w:endnote>
  <w:endnote w:type="continuationSeparator" w:id="0">
    <w:p w14:paraId="0F65295F" w14:textId="77777777" w:rsidR="009E3B22" w:rsidRDefault="009E3B22" w:rsidP="005B6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FF488C" w14:textId="77777777" w:rsidR="009E3B22" w:rsidRDefault="009E3B22" w:rsidP="005B6EBB">
      <w:pPr>
        <w:spacing w:after="0" w:line="240" w:lineRule="auto"/>
      </w:pPr>
      <w:r>
        <w:separator/>
      </w:r>
    </w:p>
  </w:footnote>
  <w:footnote w:type="continuationSeparator" w:id="0">
    <w:p w14:paraId="571115BE" w14:textId="77777777" w:rsidR="009E3B22" w:rsidRDefault="009E3B22" w:rsidP="005B6E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28848098">
    <w:abstractNumId w:val="3"/>
  </w:num>
  <w:num w:numId="2" w16cid:durableId="50856777">
    <w:abstractNumId w:val="32"/>
  </w:num>
  <w:num w:numId="3" w16cid:durableId="183832291">
    <w:abstractNumId w:val="25"/>
  </w:num>
  <w:num w:numId="4" w16cid:durableId="771781070">
    <w:abstractNumId w:val="10"/>
  </w:num>
  <w:num w:numId="5" w16cid:durableId="620261638">
    <w:abstractNumId w:val="6"/>
  </w:num>
  <w:num w:numId="6" w16cid:durableId="1533763459">
    <w:abstractNumId w:val="29"/>
  </w:num>
  <w:num w:numId="7" w16cid:durableId="1473402468">
    <w:abstractNumId w:val="28"/>
  </w:num>
  <w:num w:numId="8" w16cid:durableId="100223954">
    <w:abstractNumId w:val="5"/>
  </w:num>
  <w:num w:numId="9" w16cid:durableId="785469680">
    <w:abstractNumId w:val="9"/>
  </w:num>
  <w:num w:numId="10" w16cid:durableId="709694516">
    <w:abstractNumId w:val="22"/>
  </w:num>
  <w:num w:numId="11" w16cid:durableId="1135876317">
    <w:abstractNumId w:val="23"/>
  </w:num>
  <w:num w:numId="12" w16cid:durableId="1445806338">
    <w:abstractNumId w:val="20"/>
  </w:num>
  <w:num w:numId="13" w16cid:durableId="974529875">
    <w:abstractNumId w:val="34"/>
  </w:num>
  <w:num w:numId="14" w16cid:durableId="1681614753">
    <w:abstractNumId w:val="13"/>
  </w:num>
  <w:num w:numId="15" w16cid:durableId="437871323">
    <w:abstractNumId w:val="14"/>
  </w:num>
  <w:num w:numId="16" w16cid:durableId="1865290495">
    <w:abstractNumId w:val="15"/>
  </w:num>
  <w:num w:numId="17" w16cid:durableId="1266692611">
    <w:abstractNumId w:val="18"/>
  </w:num>
  <w:num w:numId="18" w16cid:durableId="1678770550">
    <w:abstractNumId w:val="17"/>
  </w:num>
  <w:num w:numId="19" w16cid:durableId="1040472593">
    <w:abstractNumId w:val="27"/>
  </w:num>
  <w:num w:numId="20" w16cid:durableId="1661544255">
    <w:abstractNumId w:val="1"/>
  </w:num>
  <w:num w:numId="21" w16cid:durableId="1990479742">
    <w:abstractNumId w:val="12"/>
  </w:num>
  <w:num w:numId="22" w16cid:durableId="2114322578">
    <w:abstractNumId w:val="7"/>
  </w:num>
  <w:num w:numId="23" w16cid:durableId="1872188186">
    <w:abstractNumId w:val="19"/>
  </w:num>
  <w:num w:numId="24" w16cid:durableId="548613155">
    <w:abstractNumId w:val="26"/>
  </w:num>
  <w:num w:numId="25" w16cid:durableId="359820930">
    <w:abstractNumId w:val="8"/>
  </w:num>
  <w:num w:numId="26" w16cid:durableId="1557741288">
    <w:abstractNumId w:val="33"/>
  </w:num>
  <w:num w:numId="27" w16cid:durableId="328558709">
    <w:abstractNumId w:val="24"/>
  </w:num>
  <w:num w:numId="28" w16cid:durableId="1443916755">
    <w:abstractNumId w:val="2"/>
  </w:num>
  <w:num w:numId="29" w16cid:durableId="500776849">
    <w:abstractNumId w:val="4"/>
  </w:num>
  <w:num w:numId="30" w16cid:durableId="259947557">
    <w:abstractNumId w:val="31"/>
  </w:num>
  <w:num w:numId="31" w16cid:durableId="1318995712">
    <w:abstractNumId w:val="11"/>
  </w:num>
  <w:num w:numId="32" w16cid:durableId="2101291075">
    <w:abstractNumId w:val="36"/>
  </w:num>
  <w:num w:numId="33" w16cid:durableId="267465038">
    <w:abstractNumId w:val="16"/>
  </w:num>
  <w:num w:numId="34" w16cid:durableId="408694586">
    <w:abstractNumId w:val="30"/>
  </w:num>
  <w:num w:numId="35" w16cid:durableId="60718191">
    <w:abstractNumId w:val="0"/>
  </w:num>
  <w:num w:numId="36" w16cid:durableId="72512339">
    <w:abstractNumId w:val="21"/>
  </w:num>
  <w:num w:numId="37" w16cid:durableId="57239390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33FFF"/>
    <w:rsid w:val="00531DC8"/>
    <w:rsid w:val="005B6EBB"/>
    <w:rsid w:val="006830BA"/>
    <w:rsid w:val="00723246"/>
    <w:rsid w:val="007402F5"/>
    <w:rsid w:val="008A52F6"/>
    <w:rsid w:val="00970B83"/>
    <w:rsid w:val="009E3B22"/>
    <w:rsid w:val="00BB3F47"/>
    <w:rsid w:val="00C424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5B6EBB"/>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5B6EBB"/>
    <w:rPr>
      <w:sz w:val="18"/>
      <w:szCs w:val="18"/>
    </w:rPr>
  </w:style>
  <w:style w:type="paragraph" w:styleId="a6">
    <w:name w:val="footer"/>
    <w:basedOn w:val="a"/>
    <w:link w:val="a7"/>
    <w:uiPriority w:val="99"/>
    <w:unhideWhenUsed/>
    <w:rsid w:val="005B6EBB"/>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5B6E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1438</Words>
  <Characters>8197</Characters>
  <Application>Microsoft Office Word</Application>
  <DocSecurity>0</DocSecurity>
  <Lines>68</Lines>
  <Paragraphs>19</Paragraphs>
  <ScaleCrop>false</ScaleCrop>
  <Company/>
  <LinksUpToDate>false</LinksUpToDate>
  <CharactersWithSpaces>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zhenjun Huang</cp:lastModifiedBy>
  <cp:revision>5</cp:revision>
  <dcterms:created xsi:type="dcterms:W3CDTF">2021-12-13T18:15:00Z</dcterms:created>
  <dcterms:modified xsi:type="dcterms:W3CDTF">2024-05-25T03:22:00Z</dcterms:modified>
</cp:coreProperties>
</file>